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C603" w14:textId="77777777" w:rsidR="0095606C" w:rsidRDefault="0095606C" w:rsidP="0095606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bookmarkStart w:id="0" w:name="_Hlk147494915"/>
      <w:r>
        <w:rPr>
          <w:rFonts w:ascii="Times New Roman" w:hAnsi="Times New Roman" w:cs="Times New Roman"/>
          <w:b/>
          <w:bCs/>
        </w:rPr>
        <w:t>Supplementary material</w:t>
      </w:r>
    </w:p>
    <w:p w14:paraId="172FCD8D" w14:textId="0D60CA3B" w:rsidR="00C47831" w:rsidRPr="00C47831" w:rsidRDefault="00C47831" w:rsidP="00C47831">
      <w:pPr>
        <w:rPr>
          <w:rFonts w:ascii="Times New Roman" w:hAnsi="Times New Roman" w:cs="Times New Roman"/>
          <w:b/>
        </w:rPr>
      </w:pPr>
      <w:r w:rsidRPr="00C47831">
        <w:rPr>
          <w:rFonts w:ascii="Times New Roman" w:hAnsi="Times New Roman" w:cs="Times New Roman"/>
          <w:b/>
        </w:rPr>
        <w:t>Table S</w:t>
      </w:r>
      <w:r w:rsidR="00966EE3" w:rsidRPr="00C47831">
        <w:rPr>
          <w:rFonts w:ascii="Times New Roman" w:hAnsi="Times New Roman" w:cs="Times New Roman"/>
          <w:b/>
        </w:rPr>
        <w:t>1</w:t>
      </w:r>
      <w:r w:rsidR="00966EE3">
        <w:rPr>
          <w:rFonts w:ascii="Times New Roman" w:hAnsi="Times New Roman" w:cs="Times New Roman"/>
          <w:b/>
        </w:rPr>
        <w:t>: Patient</w:t>
      </w:r>
      <w:r>
        <w:rPr>
          <w:rFonts w:ascii="Times New Roman" w:hAnsi="Times New Roman" w:cs="Times New Roman"/>
          <w:b/>
        </w:rPr>
        <w:t xml:space="preserve"> </w:t>
      </w:r>
      <w:r w:rsidRPr="00C47831">
        <w:rPr>
          <w:rFonts w:ascii="Times New Roman" w:hAnsi="Times New Roman" w:cs="Times New Roman"/>
          <w:b/>
        </w:rPr>
        <w:t>interview topic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7831" w:rsidRPr="00C47831" w14:paraId="470809E6" w14:textId="77777777" w:rsidTr="006F35D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D5A5D" w14:textId="54CB8161" w:rsidR="00C47831" w:rsidRDefault="00C478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</w:t>
            </w:r>
            <w:r w:rsidRPr="00C47831">
              <w:rPr>
                <w:rFonts w:ascii="Times New Roman" w:hAnsi="Times New Roman" w:cs="Times New Roman"/>
              </w:rPr>
              <w:t xml:space="preserve"> topic guide</w:t>
            </w:r>
          </w:p>
          <w:p w14:paraId="62A6898F" w14:textId="77777777" w:rsidR="00660279" w:rsidRPr="00660279" w:rsidRDefault="00C47831" w:rsidP="0066027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>Can you please talk me through a typical visit with your physician– in the clinic?</w:t>
            </w:r>
          </w:p>
          <w:p w14:paraId="6F4D87CC" w14:textId="77777777" w:rsidR="00660279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>How easy or difficult is it to travel to the clinic?</w:t>
            </w:r>
          </w:p>
          <w:p w14:paraId="1384CAFB" w14:textId="2D7B53E0" w:rsidR="00C47831" w:rsidRPr="00660279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>How friendly are the reception staff at the clinic?</w:t>
            </w:r>
          </w:p>
          <w:p w14:paraId="29999872" w14:textId="1A4D4A09" w:rsidR="00A16D6C" w:rsidRPr="00A16D6C" w:rsidRDefault="00C47831" w:rsidP="00A16D6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 xml:space="preserve">Similarly, what usually happens </w:t>
            </w:r>
            <w:r w:rsidR="00660279">
              <w:rPr>
                <w:rFonts w:ascii="Times New Roman" w:hAnsi="Times New Roman" w:cs="Times New Roman"/>
              </w:rPr>
              <w:t xml:space="preserve">during visits and in </w:t>
            </w:r>
            <w:r w:rsidRPr="00C47831">
              <w:rPr>
                <w:rFonts w:ascii="Times New Roman" w:hAnsi="Times New Roman" w:cs="Times New Roman"/>
              </w:rPr>
              <w:t>between these visits? [prompt if not mentioned]</w:t>
            </w:r>
          </w:p>
          <w:p w14:paraId="08163F09" w14:textId="1155A3C0" w:rsidR="00C47831" w:rsidRPr="00C47831" w:rsidRDefault="00C47831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[things to ask about]</w:t>
            </w:r>
            <w:r w:rsidR="00B66B75">
              <w:rPr>
                <w:rFonts w:ascii="Times New Roman" w:hAnsi="Times New Roman" w:cs="Times New Roman"/>
              </w:rPr>
              <w:t xml:space="preserve"> </w:t>
            </w:r>
            <w:r w:rsidR="00660279">
              <w:rPr>
                <w:rFonts w:ascii="Times New Roman" w:hAnsi="Times New Roman" w:cs="Times New Roman"/>
              </w:rPr>
              <w:t>services available,</w:t>
            </w:r>
            <w:r w:rsidR="00A16D6C">
              <w:rPr>
                <w:rFonts w:ascii="Times New Roman" w:hAnsi="Times New Roman" w:cs="Times New Roman"/>
              </w:rPr>
              <w:t xml:space="preserve"> patient-provider interactions,</w:t>
            </w:r>
            <w:r w:rsidRPr="00C47831">
              <w:rPr>
                <w:rFonts w:ascii="Times New Roman" w:hAnsi="Times New Roman" w:cs="Times New Roman"/>
              </w:rPr>
              <w:t xml:space="preserve"> screenings, tests, referrals to specialists, self-management, etc.</w:t>
            </w:r>
          </w:p>
          <w:p w14:paraId="587CE302" w14:textId="64ED9457" w:rsidR="00C47831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 xml:space="preserve">Does your </w:t>
            </w:r>
            <w:r w:rsidR="00660279">
              <w:rPr>
                <w:rFonts w:ascii="Times New Roman" w:hAnsi="Times New Roman" w:cs="Times New Roman"/>
              </w:rPr>
              <w:t>doctor,</w:t>
            </w:r>
            <w:r w:rsidRPr="00C47831">
              <w:rPr>
                <w:rFonts w:ascii="Times New Roman" w:hAnsi="Times New Roman" w:cs="Times New Roman"/>
              </w:rPr>
              <w:t xml:space="preserve"> nurse</w:t>
            </w:r>
            <w:r w:rsidR="00660279">
              <w:rPr>
                <w:rFonts w:ascii="Times New Roman" w:hAnsi="Times New Roman" w:cs="Times New Roman"/>
              </w:rPr>
              <w:t>, community health worker or ASHA</w:t>
            </w:r>
            <w:r w:rsidRPr="00C47831">
              <w:rPr>
                <w:rFonts w:ascii="Times New Roman" w:hAnsi="Times New Roman" w:cs="Times New Roman"/>
              </w:rPr>
              <w:t xml:space="preserve"> follow-up with you after visits?</w:t>
            </w:r>
          </w:p>
          <w:p w14:paraId="27039CC6" w14:textId="402570FF" w:rsidR="00B66B75" w:rsidRDefault="00B66B75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do you in case of symptom exacerbation or emergency?</w:t>
            </w:r>
          </w:p>
          <w:p w14:paraId="1FC22C03" w14:textId="77777777" w:rsidR="00660279" w:rsidRPr="00C47831" w:rsidRDefault="00660279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6CAB7B6C" w14:textId="0960B529" w:rsidR="00C47831" w:rsidRPr="00660279" w:rsidRDefault="00C47831" w:rsidP="0066027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 xml:space="preserve">In general, how well do you get along with </w:t>
            </w:r>
            <w:r w:rsidR="00660279" w:rsidRPr="00660279">
              <w:rPr>
                <w:rFonts w:ascii="Times New Roman" w:hAnsi="Times New Roman" w:cs="Times New Roman"/>
              </w:rPr>
              <w:t>your doctor?</w:t>
            </w:r>
          </w:p>
          <w:p w14:paraId="09AADFDD" w14:textId="77777777" w:rsidR="00C47831" w:rsidRDefault="00C47831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[these prompt questions should be asked if patients don’t mention them in their answer]</w:t>
            </w:r>
          </w:p>
          <w:p w14:paraId="43BD38C0" w14:textId="77777777" w:rsidR="00660279" w:rsidRPr="00C47831" w:rsidRDefault="00660279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7B5ADE0C" w14:textId="3F1AA134" w:rsidR="00C47831" w:rsidRPr="00660279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>How long have you been seeing this current</w:t>
            </w:r>
            <w:r w:rsidR="00660279">
              <w:rPr>
                <w:rFonts w:ascii="Times New Roman" w:hAnsi="Times New Roman" w:cs="Times New Roman"/>
              </w:rPr>
              <w:t xml:space="preserve"> doctor</w:t>
            </w:r>
            <w:r w:rsidRPr="00660279">
              <w:rPr>
                <w:rFonts w:ascii="Times New Roman" w:hAnsi="Times New Roman" w:cs="Times New Roman"/>
              </w:rPr>
              <w:t>? How often do you visit</w:t>
            </w:r>
          </w:p>
          <w:p w14:paraId="68057E79" w14:textId="77777777" w:rsidR="00C47831" w:rsidRPr="00C47831" w:rsidRDefault="00C47831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him/her in a year?</w:t>
            </w:r>
          </w:p>
          <w:p w14:paraId="42FA4909" w14:textId="77777777" w:rsidR="00B66B75" w:rsidRDefault="00C47831" w:rsidP="00B66B7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What conditions are you currently seeing your GP for?</w:t>
            </w:r>
          </w:p>
          <w:p w14:paraId="4EE1544B" w14:textId="1FE583B4" w:rsidR="00C47831" w:rsidRPr="00B66B75" w:rsidRDefault="00C47831" w:rsidP="00B66B7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B66B75">
              <w:rPr>
                <w:rFonts w:ascii="Times New Roman" w:hAnsi="Times New Roman" w:cs="Times New Roman"/>
              </w:rPr>
              <w:t>How long have you had [this condition]?</w:t>
            </w:r>
          </w:p>
          <w:p w14:paraId="2CB53F5C" w14:textId="16D0C466" w:rsidR="00660279" w:rsidRDefault="00660279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id you get to know about this condition?</w:t>
            </w:r>
          </w:p>
          <w:p w14:paraId="29B1738B" w14:textId="0BC9C9F5" w:rsidR="00B66B75" w:rsidRDefault="00B66B75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describe your journey after you got diagnosed till the point of seeking care?</w:t>
            </w:r>
          </w:p>
          <w:p w14:paraId="4476D022" w14:textId="03CAA369" w:rsidR="00B66B75" w:rsidRDefault="00B66B75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your reasons for seeking care from this facility?</w:t>
            </w:r>
          </w:p>
          <w:p w14:paraId="15C09ACB" w14:textId="1C749A75" w:rsidR="00B66B75" w:rsidRDefault="00C47831" w:rsidP="00B66B7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60279">
              <w:rPr>
                <w:rFonts w:ascii="Times New Roman" w:hAnsi="Times New Roman" w:cs="Times New Roman"/>
              </w:rPr>
              <w:t xml:space="preserve">Does </w:t>
            </w:r>
            <w:r w:rsidR="00B66B75">
              <w:rPr>
                <w:rFonts w:ascii="Times New Roman" w:hAnsi="Times New Roman" w:cs="Times New Roman"/>
              </w:rPr>
              <w:t>the doctor(</w:t>
            </w:r>
            <w:r w:rsidRPr="00660279">
              <w:rPr>
                <w:rFonts w:ascii="Times New Roman" w:hAnsi="Times New Roman" w:cs="Times New Roman"/>
              </w:rPr>
              <w:t>he/she</w:t>
            </w:r>
            <w:r w:rsidR="00B66B75">
              <w:rPr>
                <w:rFonts w:ascii="Times New Roman" w:hAnsi="Times New Roman" w:cs="Times New Roman"/>
              </w:rPr>
              <w:t>)</w:t>
            </w:r>
            <w:r w:rsidRPr="00660279">
              <w:rPr>
                <w:rFonts w:ascii="Times New Roman" w:hAnsi="Times New Roman" w:cs="Times New Roman"/>
              </w:rPr>
              <w:t xml:space="preserve"> know you well as a person?</w:t>
            </w:r>
          </w:p>
          <w:p w14:paraId="1D2E012F" w14:textId="42D8E471" w:rsidR="00C47831" w:rsidRPr="00B66B75" w:rsidRDefault="00660279" w:rsidP="00B66B7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B66B75">
              <w:rPr>
                <w:rFonts w:ascii="Times New Roman" w:hAnsi="Times New Roman" w:cs="Times New Roman"/>
              </w:rPr>
              <w:t xml:space="preserve"> </w:t>
            </w:r>
            <w:r w:rsidR="00C47831" w:rsidRPr="00B66B75">
              <w:rPr>
                <w:rFonts w:ascii="Times New Roman" w:hAnsi="Times New Roman" w:cs="Times New Roman"/>
              </w:rPr>
              <w:t>Is he/she easy to understand most of the time? Do they explain things carefully?</w:t>
            </w:r>
          </w:p>
          <w:p w14:paraId="7DA5CA2B" w14:textId="2C74477F" w:rsidR="00C47831" w:rsidRPr="00660279" w:rsidRDefault="00660279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47831" w:rsidRPr="00C47831">
              <w:rPr>
                <w:rFonts w:ascii="Times New Roman" w:hAnsi="Times New Roman" w:cs="Times New Roman"/>
              </w:rPr>
              <w:t xml:space="preserve">Do you often make decisions about your health together with your </w:t>
            </w:r>
            <w:r w:rsidR="00B66B75">
              <w:rPr>
                <w:rFonts w:ascii="Times New Roman" w:hAnsi="Times New Roman" w:cs="Times New Roman"/>
              </w:rPr>
              <w:t>doctor? I</w:t>
            </w:r>
            <w:r w:rsidR="00C47831" w:rsidRPr="00C47831">
              <w:rPr>
                <w:rFonts w:ascii="Times New Roman" w:hAnsi="Times New Roman" w:cs="Times New Roman"/>
              </w:rPr>
              <w:t>s that important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47831" w:rsidRPr="00660279">
              <w:rPr>
                <w:rFonts w:ascii="Times New Roman" w:hAnsi="Times New Roman" w:cs="Times New Roman"/>
              </w:rPr>
              <w:t>you?</w:t>
            </w:r>
          </w:p>
          <w:p w14:paraId="5C49CE94" w14:textId="689C133C" w:rsidR="00C47831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How well do they listen to any worries or concerns you might have?</w:t>
            </w:r>
          </w:p>
          <w:p w14:paraId="49FBDF61" w14:textId="77777777" w:rsidR="00B66B75" w:rsidRPr="00C47831" w:rsidRDefault="00B66B75" w:rsidP="00B66B75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1686E074" w14:textId="02782D5E" w:rsidR="00C47831" w:rsidRPr="00B66B75" w:rsidRDefault="00C47831" w:rsidP="00B66B7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B66B75">
              <w:rPr>
                <w:rFonts w:ascii="Times New Roman" w:hAnsi="Times New Roman" w:cs="Times New Roman"/>
              </w:rPr>
              <w:t>Based on your experiences of care at the</w:t>
            </w:r>
            <w:r w:rsidR="00B66B75">
              <w:rPr>
                <w:rFonts w:ascii="Times New Roman" w:hAnsi="Times New Roman" w:cs="Times New Roman"/>
              </w:rPr>
              <w:t xml:space="preserve"> facility</w:t>
            </w:r>
            <w:r w:rsidRPr="00B66B75">
              <w:rPr>
                <w:rFonts w:ascii="Times New Roman" w:hAnsi="Times New Roman" w:cs="Times New Roman"/>
              </w:rPr>
              <w:t>, what are the most important areas for improvement</w:t>
            </w:r>
          </w:p>
          <w:p w14:paraId="6B54B2F3" w14:textId="77777777" w:rsidR="006F35D9" w:rsidRDefault="006F35D9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F35D9">
              <w:rPr>
                <w:rFonts w:ascii="Times New Roman" w:hAnsi="Times New Roman" w:cs="Times New Roman"/>
              </w:rPr>
              <w:t xml:space="preserve">What was the best thing about </w:t>
            </w:r>
            <w:r>
              <w:rPr>
                <w:rFonts w:ascii="Times New Roman" w:hAnsi="Times New Roman" w:cs="Times New Roman"/>
              </w:rPr>
              <w:t>taking treatment</w:t>
            </w:r>
            <w:r w:rsidRPr="006F35D9">
              <w:rPr>
                <w:rFonts w:ascii="Times New Roman" w:hAnsi="Times New Roman" w:cs="Times New Roman"/>
              </w:rPr>
              <w:t xml:space="preserve">? What was the most difficult? </w:t>
            </w:r>
          </w:p>
          <w:p w14:paraId="4F5D9011" w14:textId="60850D1B" w:rsidR="00C47831" w:rsidRPr="00C47831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e.g. using simple language, cost issues, access issues</w:t>
            </w:r>
            <w:r w:rsidR="00660279">
              <w:rPr>
                <w:rFonts w:ascii="Times New Roman" w:hAnsi="Times New Roman" w:cs="Times New Roman"/>
              </w:rPr>
              <w:t xml:space="preserve"> to medicines, laboratory and other</w:t>
            </w:r>
            <w:r w:rsidRPr="00C47831">
              <w:rPr>
                <w:rFonts w:ascii="Times New Roman" w:hAnsi="Times New Roman" w:cs="Times New Roman"/>
              </w:rPr>
              <w:t>, interactions with clinic staff]?</w:t>
            </w:r>
          </w:p>
          <w:p w14:paraId="536CB26B" w14:textId="6F2F0355" w:rsidR="00C47831" w:rsidRPr="00C47831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 xml:space="preserve">Does your </w:t>
            </w:r>
            <w:r w:rsidR="00660279">
              <w:rPr>
                <w:rFonts w:ascii="Times New Roman" w:hAnsi="Times New Roman" w:cs="Times New Roman"/>
              </w:rPr>
              <w:t>doctor/</w:t>
            </w:r>
            <w:r w:rsidRPr="00C47831">
              <w:rPr>
                <w:rFonts w:ascii="Times New Roman" w:hAnsi="Times New Roman" w:cs="Times New Roman"/>
              </w:rPr>
              <w:t>Nurse know about these areas of concern?</w:t>
            </w:r>
          </w:p>
          <w:p w14:paraId="4C588F43" w14:textId="5B9CC313" w:rsidR="00C47831" w:rsidRPr="00660279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 xml:space="preserve">[Prompt if No] How comfortable would you feel about talking to your </w:t>
            </w:r>
            <w:r w:rsidR="00660279">
              <w:rPr>
                <w:rFonts w:ascii="Times New Roman" w:hAnsi="Times New Roman" w:cs="Times New Roman"/>
              </w:rPr>
              <w:t xml:space="preserve">doctor </w:t>
            </w:r>
            <w:r w:rsidRPr="00660279">
              <w:rPr>
                <w:rFonts w:ascii="Times New Roman" w:hAnsi="Times New Roman" w:cs="Times New Roman"/>
              </w:rPr>
              <w:t>about these areas of concern?</w:t>
            </w:r>
          </w:p>
          <w:p w14:paraId="5DA82240" w14:textId="2F45302F" w:rsidR="00C47831" w:rsidRPr="00660279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>Does your GP or other staff at the clinic ask you for your feedback on your experience of care?</w:t>
            </w:r>
            <w:r w:rsidR="00660279">
              <w:rPr>
                <w:rFonts w:ascii="Times New Roman" w:hAnsi="Times New Roman" w:cs="Times New Roman"/>
              </w:rPr>
              <w:t xml:space="preserve"> </w:t>
            </w:r>
            <w:r w:rsidRPr="00660279">
              <w:rPr>
                <w:rFonts w:ascii="Times New Roman" w:hAnsi="Times New Roman" w:cs="Times New Roman"/>
              </w:rPr>
              <w:t>[prompt/follow-up question]</w:t>
            </w:r>
          </w:p>
          <w:p w14:paraId="1636DB47" w14:textId="75EEDBCE" w:rsidR="00C47831" w:rsidRPr="00C47831" w:rsidRDefault="00660279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I</w:t>
            </w:r>
            <w:r w:rsidR="00C47831" w:rsidRPr="00C47831">
              <w:rPr>
                <w:rFonts w:ascii="Times New Roman" w:hAnsi="Times New Roman" w:cs="Times New Roman"/>
              </w:rPr>
              <w:t>f yes: How do they ask you for your feedback?</w:t>
            </w:r>
          </w:p>
          <w:p w14:paraId="5186E718" w14:textId="579960DD" w:rsidR="00C47831" w:rsidRPr="00C47831" w:rsidRDefault="00660279" w:rsidP="0066027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47831" w:rsidRPr="00C47831">
              <w:rPr>
                <w:rFonts w:ascii="Times New Roman" w:hAnsi="Times New Roman" w:cs="Times New Roman"/>
              </w:rPr>
              <w:t>If no: Is this something you would find useful or important to do on a regular basis?</w:t>
            </w:r>
          </w:p>
          <w:p w14:paraId="3F57607D" w14:textId="77777777" w:rsidR="006F35D9" w:rsidRDefault="00660279" w:rsidP="006F35D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="00C47831" w:rsidRPr="00C47831">
              <w:rPr>
                <w:rFonts w:ascii="Times New Roman" w:hAnsi="Times New Roman" w:cs="Times New Roman"/>
              </w:rPr>
              <w:t xml:space="preserve">[PROMPT if ‘quality’ issue not brought up] Thinking back on your answers </w:t>
            </w:r>
            <w:r w:rsidRPr="00C47831">
              <w:rPr>
                <w:rFonts w:ascii="Times New Roman" w:hAnsi="Times New Roman" w:cs="Times New Roman"/>
              </w:rPr>
              <w:t xml:space="preserve">today, </w:t>
            </w:r>
            <w:r>
              <w:rPr>
                <w:rFonts w:ascii="Times New Roman" w:hAnsi="Times New Roman" w:cs="Times New Roman"/>
              </w:rPr>
              <w:t>what</w:t>
            </w:r>
            <w:r w:rsidR="00C47831" w:rsidRPr="00C47831">
              <w:rPr>
                <w:rFonts w:ascii="Times New Roman" w:hAnsi="Times New Roman" w:cs="Times New Roman"/>
              </w:rPr>
              <w:t xml:space="preserve"> do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47831" w:rsidRPr="00660279">
              <w:rPr>
                <w:rFonts w:ascii="Times New Roman" w:hAnsi="Times New Roman" w:cs="Times New Roman"/>
              </w:rPr>
              <w:t>‘good quality of care’ mean to you?</w:t>
            </w:r>
          </w:p>
          <w:p w14:paraId="51454BD1" w14:textId="74DC37D8" w:rsidR="00C47831" w:rsidRPr="006F35D9" w:rsidRDefault="00C47831" w:rsidP="006F35D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6F35D9">
              <w:rPr>
                <w:rFonts w:ascii="Times New Roman" w:hAnsi="Times New Roman" w:cs="Times New Roman"/>
              </w:rPr>
              <w:t xml:space="preserve">From your point of view, what are possible reasons/ causes for barriers you have mentioned </w:t>
            </w:r>
          </w:p>
          <w:p w14:paraId="5E32C383" w14:textId="77777777" w:rsidR="00C47831" w:rsidRDefault="00C47831" w:rsidP="0066027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C47831">
              <w:rPr>
                <w:rFonts w:ascii="Times New Roman" w:hAnsi="Times New Roman" w:cs="Times New Roman"/>
              </w:rPr>
              <w:t xml:space="preserve">What would need to happen to reduce, eliminate, or make it easier to overcome the barriers you mentioned </w:t>
            </w:r>
          </w:p>
          <w:p w14:paraId="0D0897A6" w14:textId="437EE9D6" w:rsidR="00C47831" w:rsidRPr="00C47831" w:rsidRDefault="00C47831">
            <w:pPr>
              <w:pStyle w:val="ListParagraph"/>
              <w:spacing w:line="240" w:lineRule="auto"/>
              <w:rPr>
                <w:rFonts w:ascii="Times New Roman" w:hAnsi="Times New Roman" w:cs="Times New Roman"/>
                <w:i/>
              </w:rPr>
            </w:pPr>
          </w:p>
          <w:p w14:paraId="1DAE693D" w14:textId="77777777" w:rsidR="00C47831" w:rsidRPr="00C47831" w:rsidRDefault="00C4783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4B415479" w14:textId="77777777" w:rsidR="00C47831" w:rsidRDefault="00C47831" w:rsidP="0095606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bookmarkEnd w:id="0"/>
    <w:sectPr w:rsidR="00C478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34958"/>
    <w:multiLevelType w:val="hybridMultilevel"/>
    <w:tmpl w:val="0F8812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E540C"/>
    <w:multiLevelType w:val="hybridMultilevel"/>
    <w:tmpl w:val="9428395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02599"/>
    <w:multiLevelType w:val="hybridMultilevel"/>
    <w:tmpl w:val="5002A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B30E22"/>
    <w:multiLevelType w:val="hybridMultilevel"/>
    <w:tmpl w:val="B99C3FEE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21719FD"/>
    <w:multiLevelType w:val="hybridMultilevel"/>
    <w:tmpl w:val="7E284D6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B52169"/>
    <w:multiLevelType w:val="hybridMultilevel"/>
    <w:tmpl w:val="FF10C4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71943">
    <w:abstractNumId w:val="2"/>
  </w:num>
  <w:num w:numId="2" w16cid:durableId="1775440846">
    <w:abstractNumId w:val="3"/>
  </w:num>
  <w:num w:numId="3" w16cid:durableId="382604852">
    <w:abstractNumId w:val="4"/>
  </w:num>
  <w:num w:numId="4" w16cid:durableId="1576161803">
    <w:abstractNumId w:val="1"/>
  </w:num>
  <w:num w:numId="5" w16cid:durableId="1420103371">
    <w:abstractNumId w:val="0"/>
  </w:num>
  <w:num w:numId="6" w16cid:durableId="8570394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6C"/>
    <w:rsid w:val="002E4DA9"/>
    <w:rsid w:val="00427C93"/>
    <w:rsid w:val="00660279"/>
    <w:rsid w:val="006F35D9"/>
    <w:rsid w:val="00840FE4"/>
    <w:rsid w:val="0095606C"/>
    <w:rsid w:val="00966EE3"/>
    <w:rsid w:val="009E389D"/>
    <w:rsid w:val="00A16D6C"/>
    <w:rsid w:val="00A37E6A"/>
    <w:rsid w:val="00B66B75"/>
    <w:rsid w:val="00C47831"/>
    <w:rsid w:val="00D14D54"/>
    <w:rsid w:val="00E3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10559"/>
  <w15:chartTrackingRefBased/>
  <w15:docId w15:val="{36BA8346-806D-43EC-B33D-B07986D5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7831"/>
    <w:pPr>
      <w:spacing w:line="256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a Ravindranath</dc:creator>
  <cp:keywords/>
  <dc:description/>
  <cp:lastModifiedBy>Ranjana Ravindranath</cp:lastModifiedBy>
  <cp:revision>3</cp:revision>
  <dcterms:created xsi:type="dcterms:W3CDTF">2024-01-23T08:22:00Z</dcterms:created>
  <dcterms:modified xsi:type="dcterms:W3CDTF">2024-01-23T08:23:00Z</dcterms:modified>
</cp:coreProperties>
</file>